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64C4E" w14:textId="2538FA37" w:rsidR="003C06BD" w:rsidRPr="003F09A1" w:rsidRDefault="003C06BD" w:rsidP="00152FCF">
      <w:pPr>
        <w:pStyle w:val="Geenafstand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3F09A1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14:paraId="7C8D1982" w14:textId="77777777" w:rsidR="003C06BD" w:rsidRPr="003F09A1" w:rsidRDefault="003C06BD" w:rsidP="007E7C18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7B7318" w14:textId="1F950167" w:rsidR="003F3D1F" w:rsidRPr="003F09A1" w:rsidRDefault="007F1E0E" w:rsidP="003F09A1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3F3D1F" w:rsidRPr="003F09A1">
        <w:rPr>
          <w:rFonts w:ascii="Times New Roman" w:hAnsi="Times New Roman" w:cs="Times New Roman"/>
          <w:sz w:val="24"/>
          <w:szCs w:val="24"/>
        </w:rPr>
        <w:t>. EEG feat</w:t>
      </w:r>
      <w:r w:rsidR="00844805" w:rsidRPr="003F09A1">
        <w:rPr>
          <w:rFonts w:ascii="Times New Roman" w:hAnsi="Times New Roman" w:cs="Times New Roman"/>
          <w:sz w:val="24"/>
          <w:szCs w:val="24"/>
        </w:rPr>
        <w:t>ures included in the analysis for algorithm development</w:t>
      </w:r>
      <w:r w:rsidR="003F3D1F" w:rsidRPr="003F09A1">
        <w:rPr>
          <w:rFonts w:ascii="Times New Roman" w:hAnsi="Times New Roman" w:cs="Times New Roman"/>
          <w:sz w:val="24"/>
          <w:szCs w:val="24"/>
        </w:rPr>
        <w:t>.</w:t>
      </w:r>
    </w:p>
    <w:p w14:paraId="5A12D371" w14:textId="77777777" w:rsidR="007F1E0E" w:rsidRPr="003F09A1" w:rsidRDefault="007F1E0E" w:rsidP="003F09A1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4"/>
        <w:gridCol w:w="4512"/>
      </w:tblGrid>
      <w:tr w:rsidR="003F3D1F" w:rsidRPr="003F09A1" w14:paraId="1BBCF1A3" w14:textId="77777777" w:rsidTr="00E259FC">
        <w:tc>
          <w:tcPr>
            <w:tcW w:w="4531" w:type="dxa"/>
          </w:tcPr>
          <w:p w14:paraId="11FB5762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4531" w:type="dxa"/>
          </w:tcPr>
          <w:p w14:paraId="72540126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b/>
                <w:sz w:val="24"/>
                <w:szCs w:val="24"/>
              </w:rPr>
              <w:t>EEG features</w:t>
            </w:r>
          </w:p>
        </w:tc>
      </w:tr>
      <w:tr w:rsidR="003F3D1F" w:rsidRPr="003F09A1" w14:paraId="6CA9B10B" w14:textId="77777777" w:rsidTr="00E259FC">
        <w:tc>
          <w:tcPr>
            <w:tcW w:w="4531" w:type="dxa"/>
          </w:tcPr>
          <w:p w14:paraId="3A8EC42B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Time domain</w:t>
            </w:r>
          </w:p>
        </w:tc>
        <w:tc>
          <w:tcPr>
            <w:tcW w:w="4531" w:type="dxa"/>
          </w:tcPr>
          <w:p w14:paraId="12088A2E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D1F" w:rsidRPr="003F09A1" w14:paraId="5627FCDE" w14:textId="77777777" w:rsidTr="00E259FC">
        <w:tc>
          <w:tcPr>
            <w:tcW w:w="4531" w:type="dxa"/>
          </w:tcPr>
          <w:p w14:paraId="44F9E4E3" w14:textId="11981B24" w:rsidR="003F3D1F" w:rsidRPr="003F09A1" w:rsidRDefault="00F06288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3F3D1F" w:rsidRPr="003F09A1">
              <w:rPr>
                <w:rFonts w:ascii="Times New Roman" w:hAnsi="Times New Roman" w:cs="Times New Roman"/>
                <w:sz w:val="24"/>
                <w:szCs w:val="24"/>
              </w:rPr>
              <w:t>Data distribution</w:t>
            </w:r>
            <w:r w:rsidR="003F3D1F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ssain&lt;/Author&gt;&lt;Year&gt;2020&lt;/Year&gt;&lt;RecNum&gt;11&lt;/RecNum&gt;&lt;DisplayText&gt;(1)&lt;/DisplayText&gt;&lt;record&gt;&lt;rec-number&gt;11&lt;/rec-number&gt;&lt;foreign-keys&gt;&lt;key app="EN" db-id="0r2zrp5p3eafz7ed9e955ww69s9t2rx2v9wp" timestamp="1640341904"&gt;11&lt;/key&gt;&lt;/foreign-keys&gt;&lt;ref-type name="Generic"&gt;13&lt;/ref-type&gt;&lt;contributors&gt;&lt;authors&gt;&lt;author&gt;Hussain, I, Park, S.J.&lt;/author&gt;&lt;/authors&gt;&lt;/contributors&gt;&lt;titles&gt;&lt;title&gt;HealthSOS: Real-Time Health Monitoring System for Stroke Prognostics&lt;/title&gt;&lt;/titles&gt;&lt;pages&gt;213574-213586&lt;/pages&gt;&lt;volume&gt;8&lt;/volume&gt;&lt;dates&gt;&lt;year&gt;2020&lt;/year&gt;&lt;/dates&gt;&lt;publisher&gt;IEEE Access&lt;/publisher&gt;&lt;urls&gt;&lt;/urls&gt;&lt;electronic-resource-num&gt;10.1109/ACCESS.2020.3040437&lt;/electronic-resource-num&gt;&lt;/record&gt;&lt;/Cite&gt;&lt;/EndNote&gt;</w:instrText>
            </w:r>
            <w:r w:rsidR="003F3D1F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F09A1" w:rsidRPr="003F09A1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="003F3D1F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1" w:type="dxa"/>
          </w:tcPr>
          <w:p w14:paraId="41CEB5E7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  <w:p w14:paraId="322525CD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</w:tr>
      <w:tr w:rsidR="003F3D1F" w:rsidRPr="003F09A1" w14:paraId="684BD947" w14:textId="77777777" w:rsidTr="00E259FC">
        <w:tc>
          <w:tcPr>
            <w:tcW w:w="4531" w:type="dxa"/>
          </w:tcPr>
          <w:p w14:paraId="571CB0DB" w14:textId="455DE45C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 xml:space="preserve">            Complexity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TI8L1JlY051bT48RGlzcGxheVRleHQ+KDIsIDMpPC9EaXNwbGF5VGV4dD48cmVjb3JkPjxy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</w:fldData>
              </w:fldCha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TI8L1JlY051bT48RGlzcGxheVRleHQ+KDIsIDMpPC9EaXNwbGF5VGV4dD48cmVjb3JkPjxy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</w:fldData>
              </w:fldCha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F09A1" w:rsidRPr="003F09A1">
              <w:rPr>
                <w:rFonts w:ascii="Times New Roman" w:hAnsi="Times New Roman" w:cs="Times New Roman"/>
                <w:noProof/>
                <w:sz w:val="24"/>
                <w:szCs w:val="24"/>
              </w:rPr>
              <w:t>(2, 3)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1" w:type="dxa"/>
          </w:tcPr>
          <w:p w14:paraId="02B9A418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Sample entropy</w:t>
            </w:r>
          </w:p>
          <w:p w14:paraId="26D8DABA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 xml:space="preserve">Higuchi fractal dimension </w:t>
            </w:r>
          </w:p>
        </w:tc>
      </w:tr>
      <w:tr w:rsidR="003F3D1F" w:rsidRPr="003F09A1" w14:paraId="591B0822" w14:textId="77777777" w:rsidTr="00E259FC">
        <w:tc>
          <w:tcPr>
            <w:tcW w:w="4531" w:type="dxa"/>
          </w:tcPr>
          <w:p w14:paraId="40DB631E" w14:textId="57FAD8FB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 xml:space="preserve">            Phase synchronization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4gS2FhbTwvQXV0aG9yPjxZZWFyPjIwMTg8L1llYXI+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==
</w:fldData>
              </w:fldCha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4gS2FhbTwvQXV0aG9yPjxZZWFyPjIwMTg8L1llYXI+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==
</w:fldData>
              </w:fldCha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F09A1" w:rsidRPr="003F09A1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B764613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436B0804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Weighted phase lag index</w:t>
            </w:r>
          </w:p>
          <w:p w14:paraId="7C1F555F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Magnitude squared coherence</w:t>
            </w:r>
          </w:p>
        </w:tc>
      </w:tr>
      <w:tr w:rsidR="003F3D1F" w:rsidRPr="003F09A1" w14:paraId="0D2CF7D2" w14:textId="77777777" w:rsidTr="00E259FC">
        <w:tc>
          <w:tcPr>
            <w:tcW w:w="4531" w:type="dxa"/>
          </w:tcPr>
          <w:p w14:paraId="7D13EC78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Frequency domain</w:t>
            </w:r>
          </w:p>
        </w:tc>
        <w:tc>
          <w:tcPr>
            <w:tcW w:w="4531" w:type="dxa"/>
          </w:tcPr>
          <w:p w14:paraId="0063BBEC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D1F" w:rsidRPr="003F09A1" w14:paraId="20DC7B2E" w14:textId="77777777" w:rsidTr="00E259FC">
        <w:tc>
          <w:tcPr>
            <w:tcW w:w="4531" w:type="dxa"/>
          </w:tcPr>
          <w:p w14:paraId="112BF7C7" w14:textId="63F68E99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 xml:space="preserve">            Frequency band power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uaWdhbjwvQXV0aG9yPjxZZWFyPjIwMTY8L1llYXI+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</w:fldData>
              </w:fldCha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uaWdhbjwvQXV0aG9yPjxZZWFyPjIwMTY8L1llYXI+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</w:fldData>
              </w:fldCha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F09A1" w:rsidRPr="003F09A1">
              <w:rPr>
                <w:rFonts w:ascii="Times New Roman" w:hAnsi="Times New Roman" w:cs="Times New Roman"/>
                <w:noProof/>
                <w:sz w:val="24"/>
                <w:szCs w:val="24"/>
              </w:rPr>
              <w:t>(5, 6)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1" w:type="dxa"/>
          </w:tcPr>
          <w:p w14:paraId="5ECD4FE5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Delta power (1-4 Hz)</w:t>
            </w:r>
          </w:p>
          <w:p w14:paraId="057EE125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Theta power (4-8 Hz)</w:t>
            </w:r>
          </w:p>
          <w:p w14:paraId="6F8FF53F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Alpha power (8-13 Hz)</w:t>
            </w:r>
          </w:p>
          <w:p w14:paraId="00C0638F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Beta power (13-18 Hz)</w:t>
            </w:r>
          </w:p>
          <w:p w14:paraId="6FB80730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Delta/alpha power</w:t>
            </w:r>
          </w:p>
          <w:p w14:paraId="01F8BD05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Theta/alpha power</w:t>
            </w:r>
          </w:p>
          <w:p w14:paraId="3E781C25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Delta+theta</w:t>
            </w:r>
            <w:proofErr w:type="spellEnd"/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)/(</w:t>
            </w:r>
            <w:proofErr w:type="spellStart"/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alpha+beta</w:t>
            </w:r>
            <w:proofErr w:type="spellEnd"/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) power</w:t>
            </w:r>
          </w:p>
        </w:tc>
      </w:tr>
      <w:tr w:rsidR="003F3D1F" w:rsidRPr="003F09A1" w14:paraId="5BD4E29F" w14:textId="77777777" w:rsidTr="00E259FC">
        <w:tc>
          <w:tcPr>
            <w:tcW w:w="4531" w:type="dxa"/>
          </w:tcPr>
          <w:p w14:paraId="456E65FB" w14:textId="50AB9E3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 xml:space="preserve">            Frequency asymmetry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09A1" w:rsidRPr="003F09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orajpanday&lt;/Author&gt;&lt;Year&gt;2009&lt;/Year&gt;&lt;RecNum&gt;17&lt;/RecNum&gt;&lt;DisplayText&gt;(7)&lt;/DisplayText&gt;&lt;record&gt;&lt;rec-number&gt;17&lt;/rec-number&gt;&lt;foreign-keys&gt;&lt;key app="EN" db-id="0r2zrp5p3eafz7ed9e955ww69s9t2rx2v9wp" timestamp="1640341905"&gt;17&lt;/key&gt;&lt;/foreign-keys&gt;&lt;ref-type name="Journal Article"&gt;17&lt;/ref-type&gt;&lt;contributors&gt;&lt;authors&gt;&lt;author&gt;Sheorajpanday, R. V.&lt;/author&gt;&lt;author&gt;Nagels, G.&lt;/author&gt;&lt;author&gt;Weeren, A. J.&lt;/author&gt;&lt;author&gt;van Putten, M. J.&lt;/author&gt;&lt;author&gt;De Deyn, P. P.&lt;/author&gt;&lt;/authors&gt;&lt;/contributors&gt;&lt;auth-address&gt;Department of Neurology and Memory Clinic, ZNA Middelheim Hospital, Antwerp, Belgium.&lt;/auth-address&gt;&lt;titles&gt;&lt;title&gt;Reproducibility and clinical relevance of quantitative EEG parameters in cerebral ischemia: a basic approach&lt;/title&gt;&lt;secondary-title&gt;Clin Neurophysiol&lt;/secondary-title&gt;&lt;/titles&gt;&lt;periodical&gt;&lt;full-title&gt;Clin Neurophysiol&lt;/full-title&gt;&lt;/periodical&gt;&lt;pages&gt;845-55&lt;/pages&gt;&lt;volume&gt;120&lt;/volume&gt;&lt;number&gt;5&lt;/number&gt;&lt;edition&gt;2009/04/21&lt;/edition&gt;&lt;keywords&gt;&lt;keyword&gt;Aged&lt;/keyword&gt;&lt;keyword&gt;Aged, 80 and over&lt;/keyword&gt;&lt;keyword&gt;Brain Ischemia/*diagnosis/*physiopathology&lt;/keyword&gt;&lt;keyword&gt;Cerebral Cortex/*physiopathology&lt;/keyword&gt;&lt;keyword&gt;Computer Simulation&lt;/keyword&gt;&lt;keyword&gt;Diagnosis, Differential&lt;/keyword&gt;&lt;keyword&gt;Electroencephalography/*methods&lt;/keyword&gt;&lt;keyword&gt;Evoked Potentials/*physiology&lt;/keyword&gt;&lt;keyword&gt;Female&lt;/keyword&gt;&lt;keyword&gt;Humans&lt;/keyword&gt;&lt;keyword&gt;Ischemic Attack, Transient/diagnosis/physiopathology&lt;/keyword&gt;&lt;keyword&gt;Male&lt;/keyword&gt;&lt;keyword&gt;Middle Aged&lt;/keyword&gt;&lt;keyword&gt;Predictive Value of Tests&lt;/keyword&gt;&lt;keyword&gt;Reproducibility of Results&lt;/keyword&gt;&lt;keyword&gt;Signal Processing, Computer-Assisted&lt;/keyword&gt;&lt;keyword&gt;Stroke/diagnosis/physiopathology&lt;/keyword&gt;&lt;/keywords&gt;&lt;dates&gt;&lt;year&gt;2009&lt;/year&gt;&lt;pub-dates&gt;&lt;date&gt;May&lt;/date&gt;&lt;/pub-dates&gt;&lt;/dates&gt;&lt;isbn&gt;1388-2457&lt;/isbn&gt;&lt;accession-num&gt;19375386&lt;/accession-num&gt;&lt;urls&gt;&lt;/urls&gt;&lt;electronic-resource-num&gt;10.1016/j.clinph.2009.02.171&lt;/electronic-resource-num&gt;&lt;remote-database-provider&gt;NLM&lt;/remote-database-provider&gt;&lt;language&gt;eng&lt;/language&gt;&lt;/record&gt;&lt;/Cite&gt;&lt;/EndNote&gt;</w:instrTex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F09A1" w:rsidRPr="003F09A1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3F09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1" w:type="dxa"/>
          </w:tcPr>
          <w:p w14:paraId="374B38F5" w14:textId="77777777" w:rsidR="003F3D1F" w:rsidRPr="003F09A1" w:rsidRDefault="003F3D1F" w:rsidP="003F09A1">
            <w:pPr>
              <w:pStyle w:val="Geenafstand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9A1">
              <w:rPr>
                <w:rFonts w:ascii="Times New Roman" w:hAnsi="Times New Roman" w:cs="Times New Roman"/>
                <w:sz w:val="24"/>
                <w:szCs w:val="24"/>
              </w:rPr>
              <w:t>Pairwise derived brain symmetry index</w:t>
            </w:r>
          </w:p>
        </w:tc>
      </w:tr>
    </w:tbl>
    <w:p w14:paraId="1106E2E1" w14:textId="77777777" w:rsidR="003F3D1F" w:rsidRPr="003F09A1" w:rsidRDefault="003F3D1F" w:rsidP="003F09A1">
      <w:pPr>
        <w:pStyle w:val="Geenafstand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503A818B" w14:textId="77777777" w:rsidR="00246A95" w:rsidRPr="003F09A1" w:rsidRDefault="00246A95" w:rsidP="003F09A1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6F8886FD" w14:textId="77777777" w:rsidR="00246A95" w:rsidRPr="003F09A1" w:rsidRDefault="00246A95" w:rsidP="003F09A1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br w:type="page"/>
      </w:r>
    </w:p>
    <w:p w14:paraId="63AF7B6A" w14:textId="04F6D478" w:rsidR="00246A95" w:rsidRPr="003F09A1" w:rsidRDefault="00634B93" w:rsidP="003F09A1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09A1">
        <w:rPr>
          <w:rFonts w:ascii="Times New Roman" w:hAnsi="Times New Roman" w:cs="Times New Roman"/>
          <w:b/>
          <w:sz w:val="24"/>
          <w:szCs w:val="24"/>
        </w:rPr>
        <w:lastRenderedPageBreak/>
        <w:t>Supplemental R</w:t>
      </w:r>
      <w:r w:rsidR="00246A95" w:rsidRPr="003F09A1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28DD5C05" w14:textId="77777777" w:rsidR="003F09A1" w:rsidRPr="003F09A1" w:rsidRDefault="00246A95" w:rsidP="003F09A1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fldChar w:fldCharType="begin"/>
      </w:r>
      <w:r w:rsidRPr="003F09A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F09A1">
        <w:rPr>
          <w:rFonts w:ascii="Times New Roman" w:hAnsi="Times New Roman" w:cs="Times New Roman"/>
          <w:sz w:val="24"/>
          <w:szCs w:val="24"/>
        </w:rPr>
        <w:fldChar w:fldCharType="separate"/>
      </w:r>
      <w:r w:rsidR="003F09A1" w:rsidRPr="003F09A1">
        <w:rPr>
          <w:rFonts w:ascii="Times New Roman" w:hAnsi="Times New Roman" w:cs="Times New Roman"/>
          <w:sz w:val="24"/>
          <w:szCs w:val="24"/>
        </w:rPr>
        <w:t>1.</w:t>
      </w:r>
      <w:r w:rsidR="003F09A1" w:rsidRPr="003F09A1">
        <w:rPr>
          <w:rFonts w:ascii="Times New Roman" w:hAnsi="Times New Roman" w:cs="Times New Roman"/>
          <w:sz w:val="24"/>
          <w:szCs w:val="24"/>
        </w:rPr>
        <w:tab/>
        <w:t xml:space="preserve">Hussain I, Park, S.J. </w:t>
      </w:r>
      <w:r w:rsidR="003F09A1" w:rsidRPr="003F09A1">
        <w:rPr>
          <w:rFonts w:ascii="Times New Roman" w:hAnsi="Times New Roman" w:cs="Times New Roman"/>
          <w:i/>
          <w:sz w:val="24"/>
          <w:szCs w:val="24"/>
        </w:rPr>
        <w:t>Healthsos: Real-Time Health Monitoring System for Stroke Prognostics</w:t>
      </w:r>
      <w:r w:rsidR="003F09A1" w:rsidRPr="003F09A1">
        <w:rPr>
          <w:rFonts w:ascii="Times New Roman" w:hAnsi="Times New Roman" w:cs="Times New Roman"/>
          <w:sz w:val="24"/>
          <w:szCs w:val="24"/>
        </w:rPr>
        <w:t>. IEEE Access (2020). p. 213574-86.doi: 10.1109/ACCESS.2020.3040437.</w:t>
      </w:r>
    </w:p>
    <w:p w14:paraId="5D7778FB" w14:textId="77777777" w:rsidR="003F09A1" w:rsidRPr="003F09A1" w:rsidRDefault="003F09A1" w:rsidP="003F09A1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t>2.</w:t>
      </w:r>
      <w:r w:rsidRPr="003F09A1">
        <w:rPr>
          <w:rFonts w:ascii="Times New Roman" w:hAnsi="Times New Roman" w:cs="Times New Roman"/>
          <w:sz w:val="24"/>
          <w:szCs w:val="24"/>
        </w:rPr>
        <w:tab/>
        <w:t xml:space="preserve">Liu S, Guo J, Meng J, Wang Z, Yao Y, Yang J, et al. Abnormal Eeg Complexity and Functional Connectivity of Brain in Patients with Acute Thalamic Ischemic Stroke. </w:t>
      </w:r>
      <w:r w:rsidRPr="003F09A1">
        <w:rPr>
          <w:rFonts w:ascii="Times New Roman" w:hAnsi="Times New Roman" w:cs="Times New Roman"/>
          <w:i/>
          <w:sz w:val="24"/>
          <w:szCs w:val="24"/>
        </w:rPr>
        <w:t>Comput Math Methods Med</w:t>
      </w:r>
      <w:r w:rsidRPr="003F09A1">
        <w:rPr>
          <w:rFonts w:ascii="Times New Roman" w:hAnsi="Times New Roman" w:cs="Times New Roman"/>
          <w:sz w:val="24"/>
          <w:szCs w:val="24"/>
        </w:rPr>
        <w:t xml:space="preserve"> (2016) 2016:2582478. Epub 2016/07/13. doi: 10.1155/2016/2582478.</w:t>
      </w:r>
    </w:p>
    <w:p w14:paraId="05F3B192" w14:textId="77777777" w:rsidR="003F09A1" w:rsidRPr="003F09A1" w:rsidRDefault="003F09A1" w:rsidP="003F09A1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t>3.</w:t>
      </w:r>
      <w:r w:rsidRPr="003F09A1">
        <w:rPr>
          <w:rFonts w:ascii="Times New Roman" w:hAnsi="Times New Roman" w:cs="Times New Roman"/>
          <w:sz w:val="24"/>
          <w:szCs w:val="24"/>
        </w:rPr>
        <w:tab/>
        <w:t xml:space="preserve">Rubega M, Formaggio E, Molteni F, Guanziroli E, Di Marco R, Baracchini C, et al. Eeg Fractal Analysis Reflects Brain Impairment after Stroke. </w:t>
      </w:r>
      <w:r w:rsidRPr="003F09A1">
        <w:rPr>
          <w:rFonts w:ascii="Times New Roman" w:hAnsi="Times New Roman" w:cs="Times New Roman"/>
          <w:i/>
          <w:sz w:val="24"/>
          <w:szCs w:val="24"/>
        </w:rPr>
        <w:t>Entropy (Basel)</w:t>
      </w:r>
      <w:r w:rsidRPr="003F09A1">
        <w:rPr>
          <w:rFonts w:ascii="Times New Roman" w:hAnsi="Times New Roman" w:cs="Times New Roman"/>
          <w:sz w:val="24"/>
          <w:szCs w:val="24"/>
        </w:rPr>
        <w:t xml:space="preserve"> (2021) 23(5). Epub 2021/06/03. doi: 10.3390/e23050592.</w:t>
      </w:r>
    </w:p>
    <w:p w14:paraId="795E3360" w14:textId="77777777" w:rsidR="003F09A1" w:rsidRPr="003F09A1" w:rsidRDefault="003F09A1" w:rsidP="003F09A1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t>4.</w:t>
      </w:r>
      <w:r w:rsidRPr="003F09A1">
        <w:rPr>
          <w:rFonts w:ascii="Times New Roman" w:hAnsi="Times New Roman" w:cs="Times New Roman"/>
          <w:sz w:val="24"/>
          <w:szCs w:val="24"/>
        </w:rPr>
        <w:tab/>
        <w:t xml:space="preserve">Van Kaam RC, van Putten M, Vermeer SE, Hofmeijer J. Contralesional Brain Activity in Acute Ischemic Stroke. </w:t>
      </w:r>
      <w:r w:rsidRPr="003F09A1">
        <w:rPr>
          <w:rFonts w:ascii="Times New Roman" w:hAnsi="Times New Roman" w:cs="Times New Roman"/>
          <w:i/>
          <w:sz w:val="24"/>
          <w:szCs w:val="24"/>
        </w:rPr>
        <w:t>Cerebrovascular diseases (Basel, Switzerland)</w:t>
      </w:r>
      <w:r w:rsidRPr="003F09A1">
        <w:rPr>
          <w:rFonts w:ascii="Times New Roman" w:hAnsi="Times New Roman" w:cs="Times New Roman"/>
          <w:sz w:val="24"/>
          <w:szCs w:val="24"/>
        </w:rPr>
        <w:t xml:space="preserve"> (2018) 45(1-2):85-92. Epub 2018/03/07. doi: 10.1159/000486535.</w:t>
      </w:r>
    </w:p>
    <w:p w14:paraId="33C3AE59" w14:textId="77777777" w:rsidR="003F09A1" w:rsidRPr="003F09A1" w:rsidRDefault="003F09A1" w:rsidP="003F09A1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t>5.</w:t>
      </w:r>
      <w:r w:rsidRPr="003F09A1">
        <w:rPr>
          <w:rFonts w:ascii="Times New Roman" w:hAnsi="Times New Roman" w:cs="Times New Roman"/>
          <w:sz w:val="24"/>
          <w:szCs w:val="24"/>
        </w:rPr>
        <w:tab/>
        <w:t xml:space="preserve">Finnigan S, Wong A, Read S. Defining Abnormal Slow Eeg Activity in Acute Ischaemic Stroke: Delta/Alpha Ratio as an Optimal Qeeg Index. </w:t>
      </w:r>
      <w:r w:rsidRPr="003F09A1">
        <w:rPr>
          <w:rFonts w:ascii="Times New Roman" w:hAnsi="Times New Roman" w:cs="Times New Roman"/>
          <w:i/>
          <w:sz w:val="24"/>
          <w:szCs w:val="24"/>
        </w:rPr>
        <w:t>Clinical neurophysiology : official journal of the International Federation of Clinical Neurophysiology</w:t>
      </w:r>
      <w:r w:rsidRPr="003F09A1">
        <w:rPr>
          <w:rFonts w:ascii="Times New Roman" w:hAnsi="Times New Roman" w:cs="Times New Roman"/>
          <w:sz w:val="24"/>
          <w:szCs w:val="24"/>
        </w:rPr>
        <w:t xml:space="preserve"> (2016) 127(2):1452-9. Epub 2015/08/08. doi: 10.1016/j.clinph.2015.07.014.</w:t>
      </w:r>
    </w:p>
    <w:p w14:paraId="6979ED00" w14:textId="77777777" w:rsidR="003F09A1" w:rsidRPr="003F09A1" w:rsidRDefault="003F09A1" w:rsidP="003F09A1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t>6.</w:t>
      </w:r>
      <w:r w:rsidRPr="003F09A1">
        <w:rPr>
          <w:rFonts w:ascii="Times New Roman" w:hAnsi="Times New Roman" w:cs="Times New Roman"/>
          <w:sz w:val="24"/>
          <w:szCs w:val="24"/>
        </w:rPr>
        <w:tab/>
        <w:t xml:space="preserve">Shreve L, Kaur A, Vo C, Wu J, Cassidy JM, Nguyen A, et al. Electroencephalography Measures Are Useful for Identifying Large Acute Ischemic Stroke in the Emergency Department. </w:t>
      </w:r>
      <w:r w:rsidRPr="003F09A1">
        <w:rPr>
          <w:rFonts w:ascii="Times New Roman" w:hAnsi="Times New Roman" w:cs="Times New Roman"/>
          <w:i/>
          <w:sz w:val="24"/>
          <w:szCs w:val="24"/>
        </w:rPr>
        <w:t>Journal of stroke and cerebrovascular diseases : the official journal of National Stroke Association</w:t>
      </w:r>
      <w:r w:rsidRPr="003F09A1">
        <w:rPr>
          <w:rFonts w:ascii="Times New Roman" w:hAnsi="Times New Roman" w:cs="Times New Roman"/>
          <w:sz w:val="24"/>
          <w:szCs w:val="24"/>
        </w:rPr>
        <w:t xml:space="preserve"> (2019) 28(8):2280-6. Epub 2019/06/09. doi: 10.1016/j.jstrokecerebrovasdis.2019.05.019.</w:t>
      </w:r>
    </w:p>
    <w:p w14:paraId="04B6DB53" w14:textId="77777777" w:rsidR="003F09A1" w:rsidRPr="003F09A1" w:rsidRDefault="003F09A1" w:rsidP="003F09A1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t>7.</w:t>
      </w:r>
      <w:r w:rsidRPr="003F09A1">
        <w:rPr>
          <w:rFonts w:ascii="Times New Roman" w:hAnsi="Times New Roman" w:cs="Times New Roman"/>
          <w:sz w:val="24"/>
          <w:szCs w:val="24"/>
        </w:rPr>
        <w:tab/>
        <w:t xml:space="preserve">Sheorajpanday RV, Nagels G, Weeren AJ, van Putten MJ, De Deyn PP. Reproducibility and Clinical Relevance of Quantitative Eeg Parameters in Cerebral Ischemia: A Basic Approach. </w:t>
      </w:r>
      <w:r w:rsidRPr="003F09A1">
        <w:rPr>
          <w:rFonts w:ascii="Times New Roman" w:hAnsi="Times New Roman" w:cs="Times New Roman"/>
          <w:i/>
          <w:sz w:val="24"/>
          <w:szCs w:val="24"/>
        </w:rPr>
        <w:t>Clin Neurophysiol</w:t>
      </w:r>
      <w:r w:rsidRPr="003F09A1">
        <w:rPr>
          <w:rFonts w:ascii="Times New Roman" w:hAnsi="Times New Roman" w:cs="Times New Roman"/>
          <w:sz w:val="24"/>
          <w:szCs w:val="24"/>
        </w:rPr>
        <w:t xml:space="preserve"> (2009) 120(5):845-55. Epub 2009/04/21. doi: 10.1016/j.clinph.2009.02.171.</w:t>
      </w:r>
    </w:p>
    <w:p w14:paraId="39EB1A18" w14:textId="02CCC539" w:rsidR="009C50C1" w:rsidRPr="007E7C18" w:rsidRDefault="00246A95" w:rsidP="003F09A1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  <w:r w:rsidRPr="003F09A1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9C50C1" w:rsidRPr="007E7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3D1F"/>
    <w:rsid w:val="00152FCF"/>
    <w:rsid w:val="00246A95"/>
    <w:rsid w:val="003C06BD"/>
    <w:rsid w:val="003F09A1"/>
    <w:rsid w:val="003F3D1F"/>
    <w:rsid w:val="00634B93"/>
    <w:rsid w:val="00717252"/>
    <w:rsid w:val="007B4CC7"/>
    <w:rsid w:val="007E7C18"/>
    <w:rsid w:val="007F1E0E"/>
    <w:rsid w:val="00844805"/>
    <w:rsid w:val="009C50C1"/>
    <w:rsid w:val="00D2712D"/>
    <w:rsid w:val="00DD32F4"/>
    <w:rsid w:val="00F0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78D1C"/>
  <w15:chartTrackingRefBased/>
  <w15:docId w15:val="{D3B0D353-DBDD-4324-AD32-0BA64B0AD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3D1F"/>
    <w:rPr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F3D1F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F3D1F"/>
    <w:rPr>
      <w:lang w:val="en-US"/>
    </w:rPr>
  </w:style>
  <w:style w:type="table" w:styleId="Tabelraster">
    <w:name w:val="Table Grid"/>
    <w:basedOn w:val="Standaardtabel"/>
    <w:uiPriority w:val="39"/>
    <w:rsid w:val="003F3D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246A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246A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46A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246A95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246A9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2712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2712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2712D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2712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2712D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27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712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4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93</Words>
  <Characters>4632</Characters>
  <Application>Microsoft Office Word</Application>
  <DocSecurity>0</DocSecurity>
  <Lines>82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gt, M.N. van (Maritta)</dc:creator>
  <cp:keywords/>
  <dc:description/>
  <cp:lastModifiedBy>Munckhof, A.A.G.A. van de (Anita)</cp:lastModifiedBy>
  <cp:revision>9</cp:revision>
  <dcterms:created xsi:type="dcterms:W3CDTF">2022-07-11T13:40:00Z</dcterms:created>
  <dcterms:modified xsi:type="dcterms:W3CDTF">2022-08-12T13:19:00Z</dcterms:modified>
</cp:coreProperties>
</file>